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8245D" w14:textId="77777777" w:rsidR="00DE1F49" w:rsidRPr="008E6A67" w:rsidRDefault="00BB650E">
      <w:pPr>
        <w:rPr>
          <w:rFonts w:asciiTheme="minorHAnsi" w:hAnsiTheme="minorHAnsi" w:cstheme="minorHAnsi"/>
        </w:rPr>
      </w:pPr>
      <w:r w:rsidRPr="008E6A67">
        <w:rPr>
          <w:rFonts w:asciiTheme="minorHAnsi" w:hAnsiTheme="minorHAnsi" w:cstheme="minorHAnsi"/>
          <w:b/>
        </w:rPr>
        <w:t>Table 1 Characteristics of SCLS patients</w:t>
      </w:r>
    </w:p>
    <w:tbl>
      <w:tblPr>
        <w:tblW w:w="11740" w:type="dxa"/>
        <w:tblLook w:val="04A0" w:firstRow="1" w:lastRow="0" w:firstColumn="1" w:lastColumn="0" w:noHBand="0" w:noVBand="1"/>
      </w:tblPr>
      <w:tblGrid>
        <w:gridCol w:w="1340"/>
        <w:gridCol w:w="1300"/>
        <w:gridCol w:w="2140"/>
        <w:gridCol w:w="1660"/>
        <w:gridCol w:w="3220"/>
        <w:gridCol w:w="2080"/>
      </w:tblGrid>
      <w:tr w:rsidR="001D0D59" w:rsidRPr="008E6A67" w14:paraId="1A2FF2D5" w14:textId="77777777" w:rsidTr="001D0D59">
        <w:trPr>
          <w:trHeight w:val="50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3AE7BBE8" w14:textId="77777777" w:rsidR="001D0D59" w:rsidRPr="008E6A67" w:rsidRDefault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8E6A67">
              <w:rPr>
                <w:rFonts w:ascii="Calibri" w:hAnsi="Calibri" w:cs="Calibri"/>
                <w:b/>
                <w:bCs/>
                <w:color w:val="FFFFFF"/>
              </w:rPr>
              <w:t>Sample #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67208EFE" w14:textId="77777777" w:rsidR="001D0D59" w:rsidRPr="008E6A67" w:rsidRDefault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8E6A67">
              <w:rPr>
                <w:rFonts w:ascii="Calibri" w:hAnsi="Calibri" w:cs="Calibri"/>
                <w:b/>
                <w:bCs/>
                <w:color w:val="FFFFFF"/>
              </w:rPr>
              <w:t>Sex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671A8CB3" w14:textId="77777777" w:rsidR="001D0D59" w:rsidRPr="008E6A67" w:rsidRDefault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8E6A67">
              <w:rPr>
                <w:rFonts w:ascii="Calibri" w:hAnsi="Calibri" w:cs="Calibri"/>
                <w:b/>
                <w:bCs/>
                <w:color w:val="FFFFFF"/>
              </w:rPr>
              <w:t>Age at Diagnosi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0094947C" w14:textId="77777777" w:rsidR="001D0D59" w:rsidRPr="008E6A67" w:rsidRDefault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8E6A67">
              <w:rPr>
                <w:rFonts w:ascii="Calibri" w:hAnsi="Calibri" w:cs="Calibri"/>
                <w:b/>
                <w:bCs/>
                <w:color w:val="FFFFFF"/>
              </w:rPr>
              <w:t># Episodes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5F110A46" w14:textId="77777777" w:rsidR="001D0D59" w:rsidRPr="008E6A67" w:rsidRDefault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8E6A67">
              <w:rPr>
                <w:rFonts w:ascii="Calibri" w:hAnsi="Calibri" w:cs="Calibri"/>
                <w:b/>
                <w:bCs/>
                <w:color w:val="FFFFFF"/>
              </w:rPr>
              <w:t>Complication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2BC4063C" w14:textId="77777777" w:rsidR="001D0D59" w:rsidRPr="008E6A67" w:rsidRDefault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8E6A67">
              <w:rPr>
                <w:rFonts w:ascii="Calibri" w:hAnsi="Calibri" w:cs="Calibri"/>
                <w:b/>
                <w:bCs/>
                <w:color w:val="FFFFFF"/>
              </w:rPr>
              <w:t>Current Treatment</w:t>
            </w:r>
          </w:p>
        </w:tc>
      </w:tr>
      <w:tr w:rsidR="001D0D59" w:rsidRPr="008E6A67" w14:paraId="25BF6514" w14:textId="77777777" w:rsidTr="001D0D59">
        <w:trPr>
          <w:trHeight w:val="36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C839059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E457E4D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B0B0CE3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1FA5428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&gt;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B7B4765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36E9E65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IVIG</w:t>
            </w:r>
          </w:p>
        </w:tc>
      </w:tr>
      <w:tr w:rsidR="001D0D59" w:rsidRPr="008E6A67" w14:paraId="06203207" w14:textId="77777777" w:rsidTr="001D0D59">
        <w:trPr>
          <w:trHeight w:val="4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A9588AF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5A961F1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E1F0F27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8951247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9EAEFBA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CS*, neuropath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4FBACC7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IVIG</w:t>
            </w:r>
          </w:p>
        </w:tc>
      </w:tr>
      <w:tr w:rsidR="001D0D59" w:rsidRPr="008E6A67" w14:paraId="6C5189EF" w14:textId="77777777" w:rsidTr="001D0D59">
        <w:trPr>
          <w:trHeight w:val="7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C2BE0F4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A61C323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387EF07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0E9CD2A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&gt;2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4709434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CS, neuropathy, thrombosis, GI infarc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DF287D3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IVIG</w:t>
            </w:r>
          </w:p>
        </w:tc>
      </w:tr>
      <w:tr w:rsidR="001D0D59" w:rsidRPr="008E6A67" w14:paraId="0877F022" w14:textId="77777777" w:rsidTr="001D0D59">
        <w:trPr>
          <w:trHeight w:val="36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F257F54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C926367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6FC2E81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390B44D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161B29C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C0DCCD6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IVIG</w:t>
            </w:r>
          </w:p>
        </w:tc>
      </w:tr>
      <w:tr w:rsidR="001D0D59" w:rsidRPr="008E6A67" w14:paraId="54050E59" w14:textId="77777777" w:rsidTr="001D0D59">
        <w:trPr>
          <w:trHeight w:val="36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C43F947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6BF0A15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9F2BA0B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FD81FD8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&gt;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14A9861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5C4A545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IVIG</w:t>
            </w:r>
          </w:p>
        </w:tc>
      </w:tr>
      <w:tr w:rsidR="001D0D59" w:rsidRPr="008E6A67" w14:paraId="5A6CDA78" w14:textId="77777777" w:rsidTr="001D0D59">
        <w:trPr>
          <w:trHeight w:val="36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10454B5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E327E90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22E6035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82DC1DE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E736227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CS</w:t>
            </w:r>
            <w:r w:rsidR="00347C0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B89396C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IVIG</w:t>
            </w:r>
          </w:p>
        </w:tc>
      </w:tr>
      <w:tr w:rsidR="001D0D59" w:rsidRPr="008E6A67" w14:paraId="7E622420" w14:textId="77777777" w:rsidTr="001D0D59">
        <w:trPr>
          <w:trHeight w:val="36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D061FB6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EFB5519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AFC5A9A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E2C9A78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&gt;1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02E9CE0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CS</w:t>
            </w:r>
            <w:r w:rsidR="00347C0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7450875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IVIG</w:t>
            </w:r>
          </w:p>
        </w:tc>
      </w:tr>
      <w:tr w:rsidR="001D0D59" w:rsidRPr="008E6A67" w14:paraId="35FD59BC" w14:textId="77777777" w:rsidTr="001D0D59">
        <w:trPr>
          <w:trHeight w:val="38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610E59A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144EFBB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CADA7E8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D0F5A5A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2 (+chronic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10A1E44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Diarrhea, vomiting, wast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C37DBEF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None (deceased)</w:t>
            </w:r>
          </w:p>
        </w:tc>
      </w:tr>
      <w:tr w:rsidR="001D0D59" w:rsidRPr="008E6A67" w14:paraId="74CB3997" w14:textId="77777777" w:rsidTr="001D0D59">
        <w:trPr>
          <w:trHeight w:val="38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3684927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2CB3E6C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A26AC99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8B82A9F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C47E2B7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Cardiac tamponad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CD14EDD" w14:textId="77777777" w:rsidR="001D0D59" w:rsidRPr="008E6A67" w:rsidRDefault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IVIG</w:t>
            </w:r>
          </w:p>
        </w:tc>
      </w:tr>
    </w:tbl>
    <w:p w14:paraId="336D56BC" w14:textId="1145F91F" w:rsidR="00DE1F49" w:rsidRPr="00347C04" w:rsidRDefault="00347C04">
      <w:pPr>
        <w:rPr>
          <w:rFonts w:asciiTheme="minorHAnsi" w:hAnsiTheme="minorHAnsi" w:cstheme="minorHAnsi"/>
        </w:rPr>
      </w:pPr>
      <w:r w:rsidRPr="001F7711">
        <w:rPr>
          <w:rFonts w:asciiTheme="minorHAnsi" w:hAnsiTheme="minorHAnsi" w:cstheme="minorHAnsi"/>
        </w:rPr>
        <w:t>*CS</w:t>
      </w:r>
      <w:r w:rsidR="001F7711">
        <w:rPr>
          <w:rFonts w:asciiTheme="minorHAnsi" w:hAnsiTheme="minorHAnsi" w:cstheme="minorHAnsi"/>
        </w:rPr>
        <w:t xml:space="preserve">= compartment </w:t>
      </w:r>
      <w:proofErr w:type="spellStart"/>
      <w:r w:rsidR="001F7711">
        <w:rPr>
          <w:rFonts w:asciiTheme="minorHAnsi" w:hAnsiTheme="minorHAnsi" w:cstheme="minorHAnsi"/>
        </w:rPr>
        <w:t>sydrome</w:t>
      </w:r>
      <w:proofErr w:type="spellEnd"/>
      <w:r>
        <w:rPr>
          <w:rFonts w:asciiTheme="minorHAnsi" w:hAnsiTheme="minorHAnsi" w:cstheme="minorHAnsi"/>
        </w:rPr>
        <w:t xml:space="preserve"> </w:t>
      </w:r>
    </w:p>
    <w:p w14:paraId="04A52DF6" w14:textId="77777777" w:rsidR="008E6A67" w:rsidRPr="008E6A67" w:rsidRDefault="008E6A67"/>
    <w:p w14:paraId="4FE0EAAB" w14:textId="77777777" w:rsidR="00BB650E" w:rsidRPr="008E6A67" w:rsidRDefault="00BB650E">
      <w:r w:rsidRPr="008E6A67">
        <w:rPr>
          <w:rFonts w:asciiTheme="minorHAnsi" w:hAnsiTheme="minorHAnsi" w:cstheme="minorHAnsi"/>
          <w:b/>
        </w:rPr>
        <w:t>Table 2 Novel SCLS-associated proteins</w:t>
      </w:r>
    </w:p>
    <w:tbl>
      <w:tblPr>
        <w:tblW w:w="12540" w:type="dxa"/>
        <w:tblLook w:val="04A0" w:firstRow="1" w:lastRow="0" w:firstColumn="1" w:lastColumn="0" w:noHBand="0" w:noVBand="1"/>
      </w:tblPr>
      <w:tblGrid>
        <w:gridCol w:w="4940"/>
        <w:gridCol w:w="1300"/>
        <w:gridCol w:w="2280"/>
        <w:gridCol w:w="4020"/>
      </w:tblGrid>
      <w:tr w:rsidR="001D0D59" w:rsidRPr="001D0D59" w14:paraId="64F60E44" w14:textId="77777777" w:rsidTr="001D0D59">
        <w:trPr>
          <w:trHeight w:val="700"/>
        </w:trPr>
        <w:tc>
          <w:tcPr>
            <w:tcW w:w="4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029773B9" w14:textId="77777777" w:rsidR="001D0D59" w:rsidRPr="001D0D59" w:rsidRDefault="008774FE" w:rsidP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8E6A67">
              <w:rPr>
                <w:rFonts w:ascii="Calibri" w:hAnsi="Calibri" w:cs="Calibri"/>
                <w:b/>
                <w:bCs/>
                <w:color w:val="FFFFFF"/>
              </w:rPr>
              <w:t>Prote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073F2C45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1D0D59">
              <w:rPr>
                <w:rFonts w:ascii="Calibri" w:hAnsi="Calibri" w:cs="Calibri"/>
                <w:b/>
                <w:bCs/>
                <w:color w:val="FFFFFF"/>
              </w:rPr>
              <w:t>p-value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1D91FF0E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1D0D59">
              <w:rPr>
                <w:rFonts w:ascii="Calibri" w:hAnsi="Calibri" w:cs="Calibri"/>
                <w:b/>
                <w:bCs/>
                <w:color w:val="FFFFFF"/>
              </w:rPr>
              <w:t>Fold Change (Epi/Bas)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04F27819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1D0D59">
              <w:rPr>
                <w:rFonts w:ascii="Calibri" w:hAnsi="Calibri" w:cs="Calibri"/>
                <w:b/>
                <w:bCs/>
                <w:color w:val="FFFFFF"/>
              </w:rPr>
              <w:t>Functional Annotation (Ref)</w:t>
            </w:r>
          </w:p>
        </w:tc>
      </w:tr>
      <w:tr w:rsidR="001D0D59" w:rsidRPr="001D0D59" w14:paraId="3F368729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E8E2B38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Surfactant protein D (SP-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F1CE3B4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3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2583A7E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DC8E644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Immunomodulatory (22)</w:t>
            </w:r>
          </w:p>
        </w:tc>
      </w:tr>
      <w:tr w:rsidR="001D0D59" w:rsidRPr="001D0D59" w14:paraId="57BA9F78" w14:textId="77777777" w:rsidTr="001D0D59">
        <w:trPr>
          <w:trHeight w:val="7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9EBFC2C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Capping actin protein (CAP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D35FA60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13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AD31F45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0639793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Gelsolin-related (actin binding protein); inflammation (23)</w:t>
            </w:r>
          </w:p>
        </w:tc>
      </w:tr>
      <w:tr w:rsidR="001D0D59" w:rsidRPr="001D0D59" w14:paraId="4E396654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D8499DC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D0D59">
              <w:rPr>
                <w:rFonts w:ascii="Calibri" w:hAnsi="Calibri" w:cs="Calibri"/>
                <w:color w:val="000000"/>
              </w:rPr>
              <w:t>Chym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30F498A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038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C850AF4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6.56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701E19E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Mast cell-derived (24)</w:t>
            </w:r>
          </w:p>
        </w:tc>
      </w:tr>
      <w:tr w:rsidR="001D0D59" w:rsidRPr="001D0D59" w14:paraId="62B3D7E8" w14:textId="77777777" w:rsidTr="001D0D59">
        <w:trPr>
          <w:trHeight w:val="70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B178EFE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Allograft inflammatory factor 1(ALF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1D55E06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017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184C50E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D885865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Actin-binding protein; proinflammatory (25)</w:t>
            </w:r>
          </w:p>
        </w:tc>
      </w:tr>
      <w:tr w:rsidR="001D0D59" w:rsidRPr="001D0D59" w14:paraId="196160A7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86EC87B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L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D0DF16C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13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AF394CC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DA04AC6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TNF</w:t>
            </w:r>
            <w:r w:rsidRPr="001D0D59">
              <w:rPr>
                <w:rFonts w:ascii="Symbol" w:hAnsi="Symbol" w:cs="Calibri"/>
                <w:color w:val="000000"/>
              </w:rPr>
              <w:t></w:t>
            </w:r>
            <w:r w:rsidRPr="001D0D59">
              <w:rPr>
                <w:rFonts w:ascii="Calibri" w:hAnsi="Calibri" w:cs="Calibri"/>
                <w:color w:val="000000"/>
              </w:rPr>
              <w:t xml:space="preserve"> superfamily (26)</w:t>
            </w:r>
          </w:p>
        </w:tc>
      </w:tr>
      <w:tr w:rsidR="001D0D59" w:rsidRPr="001D0D59" w14:paraId="13B0DE46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7C5AE86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IL-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5C52BF1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06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833672F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70A5D79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1D0D59">
              <w:rPr>
                <w:rFonts w:ascii="Calibri" w:hAnsi="Calibri" w:cs="Calibri"/>
                <w:color w:val="000000"/>
              </w:rPr>
              <w:t>Stressorin</w:t>
            </w:r>
            <w:proofErr w:type="spellEnd"/>
            <w:r w:rsidRPr="001D0D59">
              <w:rPr>
                <w:rFonts w:ascii="Calibri" w:hAnsi="Calibri" w:cs="Calibri"/>
                <w:color w:val="000000"/>
              </w:rPr>
              <w:t xml:space="preserve"> (27)</w:t>
            </w:r>
          </w:p>
        </w:tc>
      </w:tr>
    </w:tbl>
    <w:p w14:paraId="034BEBD0" w14:textId="77777777" w:rsidR="00347C04" w:rsidRDefault="00347C04">
      <w:pPr>
        <w:rPr>
          <w:rFonts w:asciiTheme="minorHAnsi" w:hAnsiTheme="minorHAnsi" w:cstheme="minorHAnsi"/>
          <w:b/>
        </w:rPr>
      </w:pPr>
    </w:p>
    <w:p w14:paraId="12A24FE0" w14:textId="77777777" w:rsidR="001D0D59" w:rsidRPr="008E6A67" w:rsidRDefault="001D0D59">
      <w:pPr>
        <w:rPr>
          <w:rFonts w:asciiTheme="minorHAnsi" w:hAnsiTheme="minorHAnsi" w:cstheme="minorHAnsi"/>
          <w:b/>
        </w:rPr>
      </w:pPr>
      <w:r w:rsidRPr="008E6A67">
        <w:rPr>
          <w:rFonts w:asciiTheme="minorHAnsi" w:hAnsiTheme="minorHAnsi" w:cstheme="minorHAnsi"/>
          <w:b/>
        </w:rPr>
        <w:lastRenderedPageBreak/>
        <w:t>Table 3</w:t>
      </w:r>
      <w:r w:rsidRPr="008E6A67">
        <w:rPr>
          <w:rFonts w:asciiTheme="minorHAnsi" w:eastAsiaTheme="minorHAnsi" w:hAnsiTheme="minorHAnsi" w:cstheme="minorHAnsi"/>
          <w:b/>
        </w:rPr>
        <w:t xml:space="preserve"> Neutrophil activation signature in SCLS</w:t>
      </w:r>
    </w:p>
    <w:tbl>
      <w:tblPr>
        <w:tblW w:w="12540" w:type="dxa"/>
        <w:tblLook w:val="04A0" w:firstRow="1" w:lastRow="0" w:firstColumn="1" w:lastColumn="0" w:noHBand="0" w:noVBand="1"/>
      </w:tblPr>
      <w:tblGrid>
        <w:gridCol w:w="4940"/>
        <w:gridCol w:w="1300"/>
        <w:gridCol w:w="2280"/>
        <w:gridCol w:w="4020"/>
      </w:tblGrid>
      <w:tr w:rsidR="001D0D59" w:rsidRPr="001D0D59" w14:paraId="180DF207" w14:textId="77777777" w:rsidTr="001D0D59">
        <w:trPr>
          <w:trHeight w:val="700"/>
        </w:trPr>
        <w:tc>
          <w:tcPr>
            <w:tcW w:w="4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77DEF886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1D0D59">
              <w:rPr>
                <w:rFonts w:ascii="Calibri" w:hAnsi="Calibri" w:cs="Calibri"/>
                <w:b/>
                <w:bCs/>
                <w:color w:val="FFFFFF"/>
              </w:rPr>
              <w:t>Prote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3FF12DB5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1D0D59">
              <w:rPr>
                <w:rFonts w:ascii="Calibri" w:hAnsi="Calibri" w:cs="Calibri"/>
                <w:b/>
                <w:bCs/>
                <w:color w:val="FFFFFF"/>
              </w:rPr>
              <w:t>p-value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22734A81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1D0D59">
              <w:rPr>
                <w:rFonts w:ascii="Calibri" w:hAnsi="Calibri" w:cs="Calibri"/>
                <w:b/>
                <w:bCs/>
                <w:color w:val="FFFFFF"/>
              </w:rPr>
              <w:t>Fold Change (Epi/Bas)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3BFDF0DC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1D0D59">
              <w:rPr>
                <w:rFonts w:ascii="Calibri" w:hAnsi="Calibri" w:cs="Calibri"/>
                <w:b/>
                <w:bCs/>
                <w:color w:val="FFFFFF"/>
              </w:rPr>
              <w:t>Granules</w:t>
            </w:r>
          </w:p>
        </w:tc>
      </w:tr>
      <w:tr w:rsidR="001D0D59" w:rsidRPr="001D0D59" w14:paraId="3D45E82E" w14:textId="77777777" w:rsidTr="001D0D59">
        <w:trPr>
          <w:trHeight w:val="70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A0AC2AB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Bactericidal permeability increasing protein</w:t>
            </w:r>
            <w:r w:rsidRPr="001D0D59">
              <w:rPr>
                <w:rFonts w:ascii="Calibri" w:hAnsi="Calibri" w:cs="Calibri"/>
                <w:color w:val="000000"/>
              </w:rPr>
              <w:br/>
              <w:t>(BP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9DB08F1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1.65E-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2F2D1D4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19.5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8688868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Azurophilic/primary</w:t>
            </w:r>
          </w:p>
        </w:tc>
      </w:tr>
      <w:tr w:rsidR="001D0D59" w:rsidRPr="001D0D59" w14:paraId="4EB71987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DE903DA" w14:textId="77777777" w:rsidR="001D0D59" w:rsidRPr="001D0D59" w:rsidRDefault="009D6A75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8E6A67">
              <w:rPr>
                <w:rFonts w:ascii="Calibri" w:hAnsi="Calibri" w:cs="Calibri"/>
                <w:color w:val="000000"/>
              </w:rPr>
              <w:t>Myeloperoxidase</w:t>
            </w:r>
            <w:r w:rsidR="001D0D59" w:rsidRPr="001D0D59">
              <w:rPr>
                <w:rFonts w:ascii="Calibri" w:hAnsi="Calibri" w:cs="Calibri"/>
                <w:color w:val="000000"/>
              </w:rPr>
              <w:t xml:space="preserve"> (MP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F45A58D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0901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DECE685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4543D0E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Azurophilic/primary</w:t>
            </w:r>
          </w:p>
        </w:tc>
      </w:tr>
      <w:tr w:rsidR="001D0D59" w:rsidRPr="001D0D59" w14:paraId="50B089E9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15B28E8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Cathepsin 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13D3675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1199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45EE8BE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2.8</w:t>
            </w:r>
            <w:r w:rsidR="006C6BB3" w:rsidRPr="008E6A6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8138A61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Azurophilic/primary</w:t>
            </w:r>
          </w:p>
        </w:tc>
      </w:tr>
      <w:tr w:rsidR="001D0D59" w:rsidRPr="001D0D59" w14:paraId="7493080A" w14:textId="77777777" w:rsidTr="001D0D59">
        <w:trPr>
          <w:trHeight w:val="34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FA78990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9550B96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EAA7520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C5C1B5F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0D59" w:rsidRPr="001D0D59" w14:paraId="68756205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7A863A4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Matrix Metalloproteinase 8 (MMP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20355BC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19063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4FCC7E3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7.9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08D5151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Specific/secondary</w:t>
            </w:r>
          </w:p>
        </w:tc>
      </w:tr>
      <w:tr w:rsidR="001D0D59" w:rsidRPr="001D0D59" w14:paraId="1CA6F04B" w14:textId="77777777" w:rsidTr="001D0D59">
        <w:trPr>
          <w:trHeight w:val="34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A3E5299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3F3B04B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6BEF8B2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757C17F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0D59" w:rsidRPr="001D0D59" w14:paraId="60D660C9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B5D27D7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Gelatinase (MMP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FCE3E98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0425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6441EBE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E5C2A79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Tertiary</w:t>
            </w:r>
          </w:p>
        </w:tc>
      </w:tr>
      <w:tr w:rsidR="001D0D59" w:rsidRPr="001D0D59" w14:paraId="458AB6E9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B4BF08A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MM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B5798BA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235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A8AF30E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F9B57F9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Tertiary</w:t>
            </w:r>
          </w:p>
        </w:tc>
      </w:tr>
      <w:tr w:rsidR="001D0D59" w:rsidRPr="001D0D59" w14:paraId="2EF4A838" w14:textId="77777777" w:rsidTr="001D0D59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597DF1C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MMP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E572689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0.00571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06E4F3A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2E24EC5" w14:textId="77777777" w:rsidR="001D0D59" w:rsidRPr="001D0D59" w:rsidRDefault="001D0D59" w:rsidP="001D0D59">
            <w:pPr>
              <w:jc w:val="center"/>
              <w:rPr>
                <w:rFonts w:ascii="Calibri" w:hAnsi="Calibri" w:cs="Calibri"/>
                <w:color w:val="000000"/>
              </w:rPr>
            </w:pPr>
            <w:r w:rsidRPr="001D0D59">
              <w:rPr>
                <w:rFonts w:ascii="Calibri" w:hAnsi="Calibri" w:cs="Calibri"/>
                <w:color w:val="000000"/>
              </w:rPr>
              <w:t>Tertiary</w:t>
            </w:r>
          </w:p>
        </w:tc>
      </w:tr>
    </w:tbl>
    <w:p w14:paraId="7AE63F36" w14:textId="77777777" w:rsidR="008E6A67" w:rsidRPr="008E6A67" w:rsidRDefault="008E6A67"/>
    <w:p w14:paraId="6E13F6C5" w14:textId="77777777" w:rsidR="008E6A67" w:rsidRDefault="008E6A67">
      <w:pPr>
        <w:rPr>
          <w:rFonts w:asciiTheme="minorHAnsi" w:hAnsiTheme="minorHAnsi" w:cstheme="minorHAnsi"/>
          <w:b/>
        </w:rPr>
      </w:pPr>
    </w:p>
    <w:p w14:paraId="0EEEE306" w14:textId="051D4863" w:rsidR="009D6A75" w:rsidRPr="008E6A67" w:rsidRDefault="009D6A75">
      <w:pPr>
        <w:rPr>
          <w:rFonts w:asciiTheme="minorHAnsi" w:hAnsiTheme="minorHAnsi" w:cstheme="minorHAnsi"/>
          <w:b/>
        </w:rPr>
      </w:pPr>
      <w:r w:rsidRPr="008E6A67">
        <w:rPr>
          <w:rFonts w:asciiTheme="minorHAnsi" w:hAnsiTheme="minorHAnsi" w:cstheme="minorHAnsi"/>
          <w:b/>
        </w:rPr>
        <w:t xml:space="preserve">Supplementary Table </w:t>
      </w:r>
      <w:r w:rsidR="001F7711">
        <w:rPr>
          <w:rFonts w:asciiTheme="minorHAnsi" w:hAnsiTheme="minorHAnsi" w:cstheme="minorHAnsi"/>
          <w:b/>
        </w:rPr>
        <w:t>1</w:t>
      </w:r>
      <w:r w:rsidRPr="008E6A67">
        <w:rPr>
          <w:rFonts w:asciiTheme="minorHAnsi" w:hAnsiTheme="minorHAnsi" w:cstheme="minorHAnsi"/>
          <w:b/>
        </w:rPr>
        <w:t xml:space="preserve"> Known SCLS-associated mediators</w:t>
      </w:r>
    </w:p>
    <w:tbl>
      <w:tblPr>
        <w:tblW w:w="11960" w:type="dxa"/>
        <w:tblLook w:val="04A0" w:firstRow="1" w:lastRow="0" w:firstColumn="1" w:lastColumn="0" w:noHBand="0" w:noVBand="1"/>
      </w:tblPr>
      <w:tblGrid>
        <w:gridCol w:w="4931"/>
        <w:gridCol w:w="1517"/>
        <w:gridCol w:w="1500"/>
        <w:gridCol w:w="4012"/>
      </w:tblGrid>
      <w:tr w:rsidR="009D6A75" w:rsidRPr="009D6A75" w14:paraId="2751B8B1" w14:textId="77777777" w:rsidTr="009D6A75">
        <w:trPr>
          <w:trHeight w:val="360"/>
        </w:trPr>
        <w:tc>
          <w:tcPr>
            <w:tcW w:w="4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7D880F9A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9D6A75">
              <w:rPr>
                <w:rFonts w:ascii="Calibri" w:hAnsi="Calibri" w:cs="Calibri"/>
                <w:b/>
                <w:bCs/>
                <w:color w:val="FFFFFF"/>
              </w:rPr>
              <w:t>Full nam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67CB9083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9D6A75">
              <w:rPr>
                <w:rFonts w:ascii="Calibri" w:hAnsi="Calibri" w:cs="Calibri"/>
                <w:b/>
                <w:bCs/>
                <w:color w:val="FFFFFF"/>
              </w:rPr>
              <w:t>Abbreviation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0773DE51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9D6A75">
              <w:rPr>
                <w:rFonts w:ascii="Calibri" w:hAnsi="Calibri" w:cs="Calibri"/>
                <w:b/>
                <w:bCs/>
                <w:color w:val="FFFFFF"/>
              </w:rPr>
              <w:t>p-value</w:t>
            </w:r>
          </w:p>
        </w:tc>
        <w:tc>
          <w:tcPr>
            <w:tcW w:w="4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75B5"/>
            <w:vAlign w:val="center"/>
            <w:hideMark/>
          </w:tcPr>
          <w:p w14:paraId="03246C0C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b/>
                <w:bCs/>
                <w:color w:val="FFFFFF"/>
              </w:rPr>
            </w:pPr>
            <w:r w:rsidRPr="009D6A75">
              <w:rPr>
                <w:rFonts w:ascii="Calibri" w:hAnsi="Calibri" w:cs="Calibri"/>
                <w:b/>
                <w:bCs/>
                <w:color w:val="FFFFFF"/>
              </w:rPr>
              <w:t>Fold Change (Epi/Bas)</w:t>
            </w:r>
          </w:p>
        </w:tc>
      </w:tr>
      <w:tr w:rsidR="009D6A75" w:rsidRPr="009D6A75" w14:paraId="5F29364D" w14:textId="77777777" w:rsidTr="009D6A75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52717DA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C-C motif chemokine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7CABD7E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CCL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7D4668F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0.0008984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A6F6958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2.42151</w:t>
            </w:r>
          </w:p>
        </w:tc>
      </w:tr>
      <w:tr w:rsidR="009D6A75" w:rsidRPr="009D6A75" w14:paraId="5C80715C" w14:textId="77777777" w:rsidTr="009D6A75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4B14FFF0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Angiopoietin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FAB7D77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Angpt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0F931EB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0.00111697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2FCEF98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1.86229</w:t>
            </w:r>
          </w:p>
        </w:tc>
      </w:tr>
      <w:tr w:rsidR="009D6A75" w:rsidRPr="009D6A75" w14:paraId="58530242" w14:textId="77777777" w:rsidTr="009D6A75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689B9C7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Interleukin-1 bet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CA8DB97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IL-1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4FCF097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0.0019099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6A6CEA9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2.04149</w:t>
            </w:r>
          </w:p>
        </w:tc>
      </w:tr>
      <w:tr w:rsidR="009D6A75" w:rsidRPr="009D6A75" w14:paraId="5A2F7DA3" w14:textId="77777777" w:rsidTr="009D6A75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38A8827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Vascular endothelial growth factor 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4960267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VEGF-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9E71923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0.00272506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1BC26F5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1.51168</w:t>
            </w:r>
          </w:p>
        </w:tc>
      </w:tr>
      <w:tr w:rsidR="009D6A75" w:rsidRPr="009D6A75" w14:paraId="19A9500B" w14:textId="77777777" w:rsidTr="009D6A75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AF3C123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Tumor necrosis fact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4453D46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TNF</w:t>
            </w:r>
            <w:r w:rsidRPr="009D6A75">
              <w:rPr>
                <w:rFonts w:ascii="Symbol" w:hAnsi="Symbol" w:cs="Calibri"/>
                <w:color w:val="000000"/>
              </w:rPr>
              <w:t>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F4C6D17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0.0047064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201C9DA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2.08592</w:t>
            </w:r>
          </w:p>
        </w:tc>
      </w:tr>
      <w:tr w:rsidR="009D6A75" w:rsidRPr="009D6A75" w14:paraId="4B234000" w14:textId="77777777" w:rsidTr="009D6A75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F70710C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Adrenomedull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7AD8291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AD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676F123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0.0082015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1C0D73E1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1.62888</w:t>
            </w:r>
          </w:p>
        </w:tc>
      </w:tr>
      <w:tr w:rsidR="009D6A75" w:rsidRPr="009D6A75" w14:paraId="67B3ECB5" w14:textId="77777777" w:rsidTr="009D6A75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25B21DC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Interleukin-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D2EB0F1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IL-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346D3FC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0.0093769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F3F3A7E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2.15551</w:t>
            </w:r>
          </w:p>
        </w:tc>
      </w:tr>
      <w:tr w:rsidR="009D6A75" w:rsidRPr="009D6A75" w14:paraId="4F1B940B" w14:textId="77777777" w:rsidTr="009D6A75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C8CBC2F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C-X-C motif chemokine 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3E1C4E83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CXCL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EFCBFBF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0.0308859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154D928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2.26489</w:t>
            </w:r>
          </w:p>
        </w:tc>
      </w:tr>
      <w:tr w:rsidR="009D6A75" w:rsidRPr="009D6A75" w14:paraId="3A242D6A" w14:textId="77777777" w:rsidTr="009D6A75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00B52E5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 xml:space="preserve">Interferon gamma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D78006B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IFN-</w:t>
            </w:r>
            <w:r w:rsidRPr="009D6A75">
              <w:rPr>
                <w:rFonts w:ascii="Symbol" w:hAnsi="Symbol" w:cs="Calibri"/>
                <w:color w:val="000000"/>
              </w:rPr>
              <w:t>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FB4F1FE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0.0314264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BB4977B" w14:textId="77777777" w:rsidR="009D6A75" w:rsidRPr="009D6A75" w:rsidRDefault="009D6A75" w:rsidP="009D6A75">
            <w:pPr>
              <w:jc w:val="center"/>
              <w:rPr>
                <w:rFonts w:ascii="Calibri" w:hAnsi="Calibri" w:cs="Calibri"/>
                <w:color w:val="000000"/>
              </w:rPr>
            </w:pPr>
            <w:r w:rsidRPr="009D6A75">
              <w:rPr>
                <w:rFonts w:ascii="Calibri" w:hAnsi="Calibri" w:cs="Calibri"/>
                <w:color w:val="000000"/>
              </w:rPr>
              <w:t>1.60852</w:t>
            </w:r>
          </w:p>
        </w:tc>
      </w:tr>
    </w:tbl>
    <w:p w14:paraId="18EF0C49" w14:textId="77777777" w:rsidR="008E6A67" w:rsidRPr="008E6A67" w:rsidRDefault="008E6A67" w:rsidP="00347C04">
      <w:bookmarkStart w:id="0" w:name="_GoBack"/>
      <w:bookmarkEnd w:id="0"/>
    </w:p>
    <w:sectPr w:rsidR="008E6A67" w:rsidRPr="008E6A67" w:rsidSect="00347C04">
      <w:pgSz w:w="15840" w:h="12240" w:orient="landscape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4CE"/>
    <w:rsid w:val="00025C72"/>
    <w:rsid w:val="0010192F"/>
    <w:rsid w:val="001D0D59"/>
    <w:rsid w:val="001F7711"/>
    <w:rsid w:val="00347C04"/>
    <w:rsid w:val="005E0737"/>
    <w:rsid w:val="006C6BB3"/>
    <w:rsid w:val="007271CB"/>
    <w:rsid w:val="00787761"/>
    <w:rsid w:val="007C6BEC"/>
    <w:rsid w:val="008774FE"/>
    <w:rsid w:val="008E6A67"/>
    <w:rsid w:val="009334CE"/>
    <w:rsid w:val="0094650F"/>
    <w:rsid w:val="009D6A75"/>
    <w:rsid w:val="00A257E5"/>
    <w:rsid w:val="00A90AF8"/>
    <w:rsid w:val="00BB02A1"/>
    <w:rsid w:val="00BB650E"/>
    <w:rsid w:val="00C51062"/>
    <w:rsid w:val="00CE5197"/>
    <w:rsid w:val="00DE1F49"/>
    <w:rsid w:val="00F1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DF7FB"/>
  <w15:chartTrackingRefBased/>
  <w15:docId w15:val="{EEE5B792-9E41-2549-9DE4-86902C31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0D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0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Zhihui (NIH/NIAID) [E]</dc:creator>
  <cp:keywords/>
  <dc:description/>
  <cp:lastModifiedBy>Microsoft Office User</cp:lastModifiedBy>
  <cp:revision>4</cp:revision>
  <dcterms:created xsi:type="dcterms:W3CDTF">2019-05-08T16:21:00Z</dcterms:created>
  <dcterms:modified xsi:type="dcterms:W3CDTF">2019-05-08T16:28:00Z</dcterms:modified>
</cp:coreProperties>
</file>